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638AF" w14:textId="403E77E3" w:rsidR="006922A2" w:rsidRDefault="006922A2">
      <w:pPr>
        <w:rPr>
          <w:lang w:val="en-US"/>
        </w:rPr>
      </w:pPr>
      <w:r w:rsidRPr="006922A2">
        <w:rPr>
          <w:lang w:val="en-US"/>
        </w:rPr>
        <w:t xml:space="preserve">Supplementary </w:t>
      </w:r>
      <w:r w:rsidR="00E44D97">
        <w:rPr>
          <w:lang w:val="en-US"/>
        </w:rPr>
        <w:t>material 3</w:t>
      </w:r>
      <w:r w:rsidRPr="006922A2">
        <w:rPr>
          <w:lang w:val="en-US"/>
        </w:rPr>
        <w:t xml:space="preserve">. </w:t>
      </w:r>
      <w:r w:rsidR="00DA2897">
        <w:rPr>
          <w:lang w:val="en-US"/>
        </w:rPr>
        <w:t xml:space="preserve">Sensitivity </w:t>
      </w:r>
      <w:r w:rsidR="00757123">
        <w:rPr>
          <w:lang w:val="en-US"/>
        </w:rPr>
        <w:t xml:space="preserve">analysis: </w:t>
      </w:r>
      <w:r w:rsidRPr="006922A2">
        <w:rPr>
          <w:lang w:val="en-US"/>
        </w:rPr>
        <w:t>Weekly prevalence and prevalence ratio between females and males on players with 8 or more weekly reports</w:t>
      </w:r>
      <w:r w:rsidR="005D06D0">
        <w:rPr>
          <w:lang w:val="en-US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721"/>
        <w:gridCol w:w="1644"/>
        <w:gridCol w:w="707"/>
        <w:gridCol w:w="1644"/>
        <w:gridCol w:w="707"/>
        <w:gridCol w:w="1644"/>
        <w:gridCol w:w="707"/>
      </w:tblGrid>
      <w:tr w:rsidR="004E4994" w:rsidRPr="004E4994" w14:paraId="4E355221" w14:textId="77777777" w:rsidTr="00E51184">
        <w:trPr>
          <w:trHeight w:val="300"/>
        </w:trPr>
        <w:tc>
          <w:tcPr>
            <w:tcW w:w="19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566271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76D2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Total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41CF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Youth players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9524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dult players</w:t>
            </w:r>
          </w:p>
        </w:tc>
      </w:tr>
      <w:tr w:rsidR="004E4994" w:rsidRPr="004E4994" w14:paraId="38B6A8AB" w14:textId="77777777" w:rsidTr="00E51184">
        <w:trPr>
          <w:trHeight w:val="300"/>
        </w:trPr>
        <w:tc>
          <w:tcPr>
            <w:tcW w:w="19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CA3D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3F82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Female n=114, Male n=57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0DF5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Female n=41, Male n=28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3E88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(Female n=73, Male n=29)</w:t>
            </w:r>
          </w:p>
        </w:tc>
      </w:tr>
      <w:tr w:rsidR="00E51184" w:rsidRPr="004E4994" w14:paraId="64E8075B" w14:textId="77777777" w:rsidTr="00E51184">
        <w:trPr>
          <w:trHeight w:val="495"/>
        </w:trPr>
        <w:tc>
          <w:tcPr>
            <w:tcW w:w="19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189FA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C71E33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revalence 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br/>
              <w:t>(95% CI); p-valu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DE7753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ly report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947B1A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revalence 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br/>
              <w:t>(95% CI); p-valu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436705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ly report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D3E4BD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revalence 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br/>
              <w:t>(95% CI); p-valu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FAE9CB" w14:textId="77777777" w:rsidR="004E4994" w:rsidRPr="004E4994" w:rsidRDefault="004E4994" w:rsidP="004E49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ly reports</w:t>
            </w:r>
          </w:p>
        </w:tc>
      </w:tr>
      <w:tr w:rsidR="004E4994" w:rsidRPr="004E4994" w14:paraId="25A83089" w14:textId="77777777" w:rsidTr="00E51184">
        <w:trPr>
          <w:trHeight w:val="270"/>
        </w:trPr>
        <w:tc>
          <w:tcPr>
            <w:tcW w:w="19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1C94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imary outcomes</w:t>
            </w:r>
          </w:p>
        </w:tc>
      </w:tr>
      <w:tr w:rsidR="00E51184" w:rsidRPr="004E4994" w14:paraId="68FF12D9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AB848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with pain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C8B0E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F7D5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6.6 (31.9–42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74F3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B83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6.6 (29.7–4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A5F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2DC7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6.6 (30.6–43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10A9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46</w:t>
            </w:r>
          </w:p>
        </w:tc>
      </w:tr>
      <w:tr w:rsidR="00E51184" w:rsidRPr="004E4994" w14:paraId="5B5F6A98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F530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4EA8F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4BA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.7 (26.1–38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E78D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F5B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6.1 (19.0–36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519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DAEA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7.1 (29.6–46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7059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25</w:t>
            </w:r>
          </w:p>
        </w:tc>
      </w:tr>
      <w:tr w:rsidR="00E51184" w:rsidRPr="004E4994" w14:paraId="3CF3D33F" w14:textId="77777777" w:rsidTr="00713070">
        <w:trPr>
          <w:trHeight w:val="51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2E25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34FC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5E9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15 (0.91–1.46); 0.2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C0A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E4D5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0 (0.95–2.05); 0.0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9BC7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6A5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99 (0.74–1.32); 0.9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2D1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E51184" w:rsidRPr="004E4994" w14:paraId="53A24204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BEB34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with moderate or severe pain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B297F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3AD8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.7 (15.5–22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3E27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B65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9.3 (13.8–27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6E98A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A4D5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.3 (14.6–22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5E65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45</w:t>
            </w:r>
          </w:p>
        </w:tc>
      </w:tr>
      <w:tr w:rsidR="00E51184" w:rsidRPr="004E4994" w14:paraId="2801209C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65F4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2F498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E327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.5 (10.2–17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3423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F43C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.1 (6.8–15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79AA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5F54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6.6 (11.7–23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80F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25</w:t>
            </w:r>
          </w:p>
        </w:tc>
      </w:tr>
      <w:tr w:rsidR="00E51184" w:rsidRPr="004E4994" w14:paraId="7BCE1BA8" w14:textId="77777777" w:rsidTr="00713070">
        <w:trPr>
          <w:trHeight w:val="51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CB13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7FE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9F4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39 (0.99–1.94); 0.0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44E7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2FA8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90 (1.13–3.22); 0.0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1079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3F3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10 (0.72–1.68); 0.6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FEC0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E51184" w:rsidRPr="004E4994" w14:paraId="06994135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03CE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with analgesic use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AE69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AAF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.6 (19.5–28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AD4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A580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.8 (18.7–35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CE0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0838A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2.4 (17.7–28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358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44</w:t>
            </w:r>
          </w:p>
        </w:tc>
      </w:tr>
      <w:tr w:rsidR="00E51184" w:rsidRPr="004E4994" w14:paraId="3BD1A14C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3478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AB7F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4010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.9 (5.5–11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285C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4D0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.5 (3.6–8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E0D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447E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0.1 (6.3–16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8B2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24</w:t>
            </w:r>
          </w:p>
        </w:tc>
      </w:tr>
      <w:tr w:rsidR="00E51184" w:rsidRPr="004E4994" w14:paraId="3B8CBDA4" w14:textId="77777777" w:rsidTr="00E51184">
        <w:trPr>
          <w:trHeight w:val="402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A371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2727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DBC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.01 (2.02–4.48); 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697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EF5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66 (2.70–8.04); &lt;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FD92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9E95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22 (1.31–3.76); 0.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A397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4E4994" w:rsidRPr="004E4994" w14:paraId="2F23F89E" w14:textId="77777777" w:rsidTr="00E51184">
        <w:trPr>
          <w:trHeight w:val="300"/>
        </w:trPr>
        <w:tc>
          <w:tcPr>
            <w:tcW w:w="19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403D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econdary outcomes</w:t>
            </w:r>
          </w:p>
        </w:tc>
      </w:tr>
      <w:tr w:rsidR="00E51184" w:rsidRPr="004E4994" w14:paraId="62DE80FF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9101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playing football with pain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89167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F058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9.0 (34.1–44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4795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FE24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8.6 (31.1–48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EE2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7D82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9.3 (33.0–46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B704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46</w:t>
            </w:r>
          </w:p>
        </w:tc>
      </w:tr>
      <w:tr w:rsidR="00E51184" w:rsidRPr="004E4994" w14:paraId="4521DE9D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A9E1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CDE2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3479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.5 (25.7–38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92B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F8A6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6.1 (18.6–36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CE73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B88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6.8 (29.0–46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6AA5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5</w:t>
            </w:r>
          </w:p>
        </w:tc>
      </w:tr>
      <w:tr w:rsidR="00E51184" w:rsidRPr="004E4994" w14:paraId="1154179F" w14:textId="77777777" w:rsidTr="00713070">
        <w:trPr>
          <w:trHeight w:val="51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158F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5F7B3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C655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24 (0.97–1.58); 0.0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7C5B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EFE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8 (0.99–2.21); 0.0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80C1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B24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07 (0.80–1.44); 0.6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4ACC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E51184" w:rsidRPr="004E4994" w14:paraId="27CD2036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AE861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playing football with moderate or severe pain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1C53A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822C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.7 (14.3–22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BFF6C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89C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.0 (11.6–2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A1C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B3CD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8.1 (14.0–23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F31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46</w:t>
            </w:r>
          </w:p>
        </w:tc>
      </w:tr>
      <w:tr w:rsidR="00E51184" w:rsidRPr="004E4994" w14:paraId="7B346492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8373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47F5D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C92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2.2 (9.4–15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E4F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D03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.5 (6.0–15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AAD0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EFD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4.8 (11.1–19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BC65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5</w:t>
            </w:r>
          </w:p>
        </w:tc>
      </w:tr>
      <w:tr w:rsidR="00E51184" w:rsidRPr="004E4994" w14:paraId="6F326790" w14:textId="77777777" w:rsidTr="00713070">
        <w:trPr>
          <w:trHeight w:val="51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3000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52653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C0C1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5 (1.03–2.03); 0.0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318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024B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79 (0.98–3.27); 0.0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535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5536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22 (0.83–1.80); 0.3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250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E51184" w:rsidRPr="004E4994" w14:paraId="1BF2B388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005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with pain outside football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5DB59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EC2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3.5 (28.9–38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7F2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30B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3.6 (26.9–42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BB2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1EAF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3.4 (27.6–40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FBBC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45</w:t>
            </w:r>
          </w:p>
        </w:tc>
      </w:tr>
      <w:tr w:rsidR="00E51184" w:rsidRPr="004E4994" w14:paraId="173D62C9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28C5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EE888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708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6.6 (21.3–33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39E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1B3A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1.3 (14.4–31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B12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67BE3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.8 (24.6–41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B63B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25</w:t>
            </w:r>
          </w:p>
        </w:tc>
      </w:tr>
      <w:tr w:rsidR="00E51184" w:rsidRPr="004E4994" w14:paraId="671C3937" w14:textId="77777777" w:rsidTr="00713070">
        <w:trPr>
          <w:trHeight w:val="51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83E0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6ED7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8D7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26 (0.96–1.65); 0.0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515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D768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58 (1.01–2.47); 0.0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356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500D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05 (0.76–1.45); 0.7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E04D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E51184" w:rsidRPr="004E4994" w14:paraId="20478506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CBEB04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with moderate or severe pain outside football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3D1D7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619B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.2 (10.4–16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48D6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0DDA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.0 (8.6–19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A1EB8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270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3.3 (10.0–17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A00A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845</w:t>
            </w:r>
          </w:p>
        </w:tc>
      </w:tr>
      <w:tr w:rsidR="00E51184" w:rsidRPr="004E4994" w14:paraId="1046C38D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EACD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C072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5A691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.9 (4.4–10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3B14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5289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7 (2.6–8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3185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F2F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.1 (4.9–16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9F1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25</w:t>
            </w:r>
          </w:p>
        </w:tc>
      </w:tr>
      <w:tr w:rsidR="00E51184" w:rsidRPr="004E4994" w14:paraId="08BF0AE9" w14:textId="77777777" w:rsidTr="00713070">
        <w:trPr>
          <w:trHeight w:val="510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ABB4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FC3B2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836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90 (1.14–3.19); 0.0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6E2C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060B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78 (1.38–5.61); 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AC79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88CEE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.46 (0.74–2.88); 0.2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5775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E51184" w:rsidRPr="004E4994" w14:paraId="0D8B8E59" w14:textId="77777777" w:rsidTr="00E51184">
        <w:trPr>
          <w:trHeight w:val="300"/>
        </w:trPr>
        <w:tc>
          <w:tcPr>
            <w:tcW w:w="1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12333C" w14:textId="5D29DD21" w:rsidR="004E4994" w:rsidRPr="004E4994" w:rsidRDefault="00C15D55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C2635D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Weeks with analgesic use and football play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44D2D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1A30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3.5 (19.0–29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7D154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9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66D8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6.4 (18.8–37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21C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E60D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1.7 (16.5–28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691F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45</w:t>
            </w:r>
          </w:p>
        </w:tc>
      </w:tr>
      <w:tr w:rsidR="00E51184" w:rsidRPr="004E4994" w14:paraId="6189C599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0B457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3366F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C2F7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.7 (4.6–9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4EA4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5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C72AB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6.0 (3.8–9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F20C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D8DB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7.5 (4.2–13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EA79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54</w:t>
            </w:r>
          </w:p>
        </w:tc>
      </w:tr>
      <w:tr w:rsidR="00E51184" w:rsidRPr="004E4994" w14:paraId="571814E1" w14:textId="77777777" w:rsidTr="00E51184">
        <w:trPr>
          <w:trHeight w:val="300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E6DC6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6340D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79896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3.50 (2.26–5.41); 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657F5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420ED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4.41 (2.48–7.84); &lt;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FED87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82E2F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2.89 (1.53–5.48); 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08842" w14:textId="77777777" w:rsidR="004E4994" w:rsidRPr="004E4994" w:rsidRDefault="004E4994" w:rsidP="004E49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</w:tr>
      <w:tr w:rsidR="004E4994" w:rsidRPr="00DA2897" w14:paraId="7D7B0FAE" w14:textId="77777777" w:rsidTr="00E51184">
        <w:trPr>
          <w:trHeight w:val="300"/>
        </w:trPr>
        <w:tc>
          <w:tcPr>
            <w:tcW w:w="19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F1D3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Youths 15</w:t>
            </w:r>
            <w:r w:rsidRPr="004E499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 years; Adults ≥ 18 years; PR, prevalence ratio.</w:t>
            </w:r>
          </w:p>
        </w:tc>
      </w:tr>
      <w:tr w:rsidR="004E4994" w:rsidRPr="00DA2897" w14:paraId="52E42415" w14:textId="77777777" w:rsidTr="00E51184">
        <w:trPr>
          <w:trHeight w:val="300"/>
        </w:trPr>
        <w:tc>
          <w:tcPr>
            <w:tcW w:w="192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72DB" w14:textId="77777777" w:rsidR="004E4994" w:rsidRPr="004E4994" w:rsidRDefault="004E4994" w:rsidP="004E49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all weekly reports included in analysis; 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  <w:r w:rsidRPr="004E499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only weekly reports playing football included in analysis</w:t>
            </w:r>
          </w:p>
        </w:tc>
      </w:tr>
    </w:tbl>
    <w:p w14:paraId="097EF94D" w14:textId="77777777" w:rsidR="006922A2" w:rsidRDefault="006922A2">
      <w:pPr>
        <w:rPr>
          <w:lang w:val="en-US"/>
        </w:rPr>
      </w:pPr>
    </w:p>
    <w:p w14:paraId="17570580" w14:textId="72C6710C" w:rsidR="004E4994" w:rsidRDefault="004E4994">
      <w:pPr>
        <w:rPr>
          <w:lang w:val="en-US"/>
        </w:rPr>
      </w:pPr>
    </w:p>
    <w:sectPr w:rsidR="004E4994" w:rsidSect="004E499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B1"/>
    <w:rsid w:val="0018264E"/>
    <w:rsid w:val="004E4994"/>
    <w:rsid w:val="005731B3"/>
    <w:rsid w:val="00581145"/>
    <w:rsid w:val="005B6588"/>
    <w:rsid w:val="005D06D0"/>
    <w:rsid w:val="005E766F"/>
    <w:rsid w:val="006922A2"/>
    <w:rsid w:val="006A1EC7"/>
    <w:rsid w:val="00713070"/>
    <w:rsid w:val="00723C90"/>
    <w:rsid w:val="00744EB1"/>
    <w:rsid w:val="00757123"/>
    <w:rsid w:val="007A1F4A"/>
    <w:rsid w:val="008C1F58"/>
    <w:rsid w:val="00A71173"/>
    <w:rsid w:val="00BF6CF4"/>
    <w:rsid w:val="00C15D55"/>
    <w:rsid w:val="00DA2897"/>
    <w:rsid w:val="00E44D97"/>
    <w:rsid w:val="00E51184"/>
    <w:rsid w:val="00EF44C2"/>
    <w:rsid w:val="00FA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7061E"/>
  <w15:chartTrackingRefBased/>
  <w15:docId w15:val="{C91EEEAD-9231-4F2B-9723-175E715F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44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44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44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44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44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44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44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44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44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44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44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44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44E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44E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44E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44E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44E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44E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44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44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44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44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44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44E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44EB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44E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44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44E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44EB1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8114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8114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8114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8114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811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2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edevik</dc:creator>
  <cp:keywords/>
  <dc:description/>
  <cp:lastModifiedBy>Sofi Sonesson</cp:lastModifiedBy>
  <cp:revision>5</cp:revision>
  <dcterms:created xsi:type="dcterms:W3CDTF">2025-11-08T13:34:00Z</dcterms:created>
  <dcterms:modified xsi:type="dcterms:W3CDTF">2025-11-10T09:46:00Z</dcterms:modified>
</cp:coreProperties>
</file>